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CB4EC">
      <w:pP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271770" cy="6693535"/>
            <wp:effectExtent l="0" t="0" r="5080" b="2540"/>
            <wp:docPr id="1" name="图片 1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69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AFAB3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Fig. 1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Molecular Docking Results of FITC with AB4.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(A&amp;B) Scatter plots depict root-mea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n-square deviation (RMSD, lower-bound, Å) versus binding free energy (ΔG, kcal mol⁻¹) for the FITC–AB4 complex. Data span ΔG from –5.0 to 0 kcal mol⁻¹ and RMSD from 0 to 5.5 Å. Two dense clusters at ΔG ≈ –4.5 to –3.5 kcal mol⁻¹ and RMSD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≈ 1.0–2.5 Å indicate energetically similar, low-RMSD binding modes, confirming weak-to-moderate affinity and structural st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4A64D4"/>
    <w:rsid w:val="154A64D4"/>
    <w:rsid w:val="41F87BCB"/>
    <w:rsid w:val="48D7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</Words>
  <Characters>395</Characters>
  <Lines>0</Lines>
  <Paragraphs>0</Paragraphs>
  <TotalTime>17</TotalTime>
  <ScaleCrop>false</ScaleCrop>
  <LinksUpToDate>false</LinksUpToDate>
  <CharactersWithSpaces>4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8:05:00Z</dcterms:created>
  <dc:creator>硬件</dc:creator>
  <cp:lastModifiedBy>硬件</cp:lastModifiedBy>
  <dcterms:modified xsi:type="dcterms:W3CDTF">2025-08-05T21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1A251BB2FD94FD4AE2CDE22ACE0A518_13</vt:lpwstr>
  </property>
  <property fmtid="{D5CDD505-2E9C-101B-9397-08002B2CF9AE}" pid="4" name="KSOTemplateDocerSaveRecord">
    <vt:lpwstr>eyJoZGlkIjoiMGI5OGJiYmUzMTczMjQxYTU1NDkzMjc3MWMyYjkyZGQiLCJ1c2VySWQiOiI0NjgxOTU4NjMifQ==</vt:lpwstr>
  </property>
</Properties>
</file>